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65FF28" w14:textId="77777777" w:rsidR="00943D8D" w:rsidRPr="00943D8D" w:rsidRDefault="00943D8D" w:rsidP="00943D8D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1DEA3D82" w14:textId="12AFD904" w:rsidR="00FF1041" w:rsidRDefault="00717DDB" w:rsidP="00547A16">
      <w:r w:rsidRPr="00717DDB">
        <w:rPr>
          <w:noProof/>
        </w:rPr>
        <w:drawing>
          <wp:inline distT="0" distB="0" distL="0" distR="0" wp14:anchorId="5FE2331A" wp14:editId="1BA0F925">
            <wp:extent cx="5974080" cy="2349500"/>
            <wp:effectExtent l="0" t="0" r="762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234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25285F" w14:textId="4F8AAE03" w:rsidR="001C07E5" w:rsidRDefault="001C07E5" w:rsidP="00547A16"/>
    <w:p w14:paraId="111BDCCD" w14:textId="77777777" w:rsidR="001C07E5" w:rsidRPr="001C07E5" w:rsidRDefault="001C07E5" w:rsidP="001C07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32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99"/>
        <w:gridCol w:w="783"/>
        <w:gridCol w:w="1030"/>
      </w:tblGrid>
      <w:tr w:rsidR="001C07E5" w:rsidRPr="001C07E5" w14:paraId="0ED1A63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2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F24F1B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Frequencies</w:t>
            </w:r>
          </w:p>
        </w:tc>
      </w:tr>
      <w:tr w:rsidR="001C07E5" w:rsidRPr="001C07E5" w14:paraId="3554FE0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98" w:type="dxa"/>
          </w:tcPr>
          <w:p w14:paraId="1BE23292" w14:textId="77777777" w:rsidR="001C07E5" w:rsidRPr="001C07E5" w:rsidRDefault="001C07E5" w:rsidP="001C07E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FBAD36B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D4D9B8B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1C07E5" w:rsidRPr="001C07E5" w14:paraId="7E0C4E3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98" w:type="dxa"/>
            <w:vMerge w:val="restart"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18A17CC1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78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63BAC6B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52301B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1C07E5" w:rsidRPr="001C07E5" w14:paraId="74AF259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9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3921FFC8" w14:textId="77777777" w:rsidR="001C07E5" w:rsidRPr="001C07E5" w:rsidRDefault="001C07E5" w:rsidP="001C07E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85E671B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8A673A5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1C07E5" w:rsidRPr="001C07E5" w14:paraId="0BF173D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98" w:type="dxa"/>
            <w:vMerge/>
            <w:tcBorders>
              <w:top w:val="single" w:sz="16" w:space="0" w:color="000000"/>
              <w:left w:val="single" w:sz="16" w:space="0" w:color="000000"/>
              <w:right w:val="nil"/>
            </w:tcBorders>
            <w:shd w:val="clear" w:color="auto" w:fill="FFFFFF"/>
          </w:tcPr>
          <w:p w14:paraId="7E419825" w14:textId="77777777" w:rsidR="001C07E5" w:rsidRPr="001C07E5" w:rsidRDefault="001C07E5" w:rsidP="001C07E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576CD89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9B7D19E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4</w:t>
            </w:r>
          </w:p>
        </w:tc>
      </w:tr>
      <w:tr w:rsidR="001C07E5" w:rsidRPr="001C07E5" w14:paraId="43348AA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9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48F6BA7A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omocystine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C5CC851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E7D97C7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1C07E5" w:rsidRPr="001C07E5" w14:paraId="7D5CD9C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9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51B80EF2" w14:textId="77777777" w:rsidR="001C07E5" w:rsidRPr="001C07E5" w:rsidRDefault="001C07E5" w:rsidP="001C07E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D22316F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3CF28CB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1C07E5" w:rsidRPr="001C07E5" w14:paraId="0441EB1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9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E1C5015" w14:textId="77777777" w:rsidR="001C07E5" w:rsidRPr="001C07E5" w:rsidRDefault="001C07E5" w:rsidP="001C07E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4F3921E6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DD66086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4</w:t>
            </w:r>
          </w:p>
        </w:tc>
      </w:tr>
      <w:tr w:rsidR="001C07E5" w:rsidRPr="001C07E5" w14:paraId="7CABB39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98" w:type="dxa"/>
            <w:vMerge w:val="restart"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FE3C4B6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136007.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FFE7CA5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100899A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1C07E5" w:rsidRPr="001C07E5" w14:paraId="4A3FCEB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9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62163944" w14:textId="77777777" w:rsidR="001C07E5" w:rsidRPr="001C07E5" w:rsidRDefault="001C07E5" w:rsidP="001C07E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99FDE91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2A13A0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1C07E5" w:rsidRPr="001C07E5" w14:paraId="3AD36CC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98" w:type="dxa"/>
            <w:vMerge/>
            <w:tcBorders>
              <w:top w:val="nil"/>
              <w:left w:val="single" w:sz="16" w:space="0" w:color="000000"/>
              <w:right w:val="nil"/>
            </w:tcBorders>
            <w:shd w:val="clear" w:color="auto" w:fill="FFFFFF"/>
          </w:tcPr>
          <w:p w14:paraId="0CEB4544" w14:textId="77777777" w:rsidR="001C07E5" w:rsidRPr="001C07E5" w:rsidRDefault="001C07E5" w:rsidP="001C07E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right w:val="single" w:sz="16" w:space="0" w:color="000000"/>
            </w:tcBorders>
            <w:shd w:val="clear" w:color="auto" w:fill="FFFFFF"/>
          </w:tcPr>
          <w:p w14:paraId="38CCE6F1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7C48FF5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4</w:t>
            </w:r>
          </w:p>
        </w:tc>
      </w:tr>
      <w:tr w:rsidR="001C07E5" w:rsidRPr="001C07E5" w14:paraId="6E8BBC6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98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C006EF9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14orf6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7AE2325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E87105F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1C07E5" w:rsidRPr="001C07E5" w14:paraId="6F2F605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9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1C724CB" w14:textId="77777777" w:rsidR="001C07E5" w:rsidRPr="001C07E5" w:rsidRDefault="001C07E5" w:rsidP="001C07E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FDB38EA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0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23598E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1C07E5" w:rsidRPr="001C07E5" w14:paraId="05C814B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98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78F0B6D" w14:textId="77777777" w:rsidR="001C07E5" w:rsidRPr="001C07E5" w:rsidRDefault="001C07E5" w:rsidP="001C07E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5B5FBCA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18927CA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4</w:t>
            </w:r>
          </w:p>
        </w:tc>
      </w:tr>
    </w:tbl>
    <w:p w14:paraId="67CFDAB7" w14:textId="77777777" w:rsidR="001C07E5" w:rsidRPr="001C07E5" w:rsidRDefault="001C07E5" w:rsidP="001C07E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441F9A9A" w14:textId="77777777" w:rsidR="001C07E5" w:rsidRPr="001C07E5" w:rsidRDefault="001C07E5" w:rsidP="001C07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39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6"/>
        <w:gridCol w:w="1107"/>
        <w:gridCol w:w="1029"/>
        <w:gridCol w:w="1398"/>
        <w:gridCol w:w="1337"/>
        <w:gridCol w:w="1076"/>
      </w:tblGrid>
      <w:tr w:rsidR="001C07E5" w:rsidRPr="001C07E5" w14:paraId="0252A5E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AD539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Test </w:t>
            </w:r>
            <w:proofErr w:type="spellStart"/>
            <w:r w:rsidRPr="001C07E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tatistics</w:t>
            </w:r>
            <w:r w:rsidRPr="001C07E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1C07E5" w:rsidRPr="001C07E5" w14:paraId="68757FF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5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7B4541C" w14:textId="77777777" w:rsidR="001C07E5" w:rsidRPr="001C07E5" w:rsidRDefault="001C07E5" w:rsidP="001C07E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C0B75F1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39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EB858C4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omocystine</w:t>
            </w:r>
            <w:proofErr w:type="spellEnd"/>
          </w:p>
        </w:tc>
        <w:tc>
          <w:tcPr>
            <w:tcW w:w="133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01325C94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136007.2</w:t>
            </w:r>
          </w:p>
        </w:tc>
        <w:tc>
          <w:tcPr>
            <w:tcW w:w="107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4165989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14orf64</w:t>
            </w:r>
          </w:p>
        </w:tc>
      </w:tr>
      <w:tr w:rsidR="001C07E5" w:rsidRPr="001C07E5" w14:paraId="22706E9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EBBDA1E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ost Extreme Differences</w:t>
            </w:r>
          </w:p>
        </w:tc>
        <w:tc>
          <w:tcPr>
            <w:tcW w:w="110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7AB9D40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bsolute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BC4689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88</w:t>
            </w:r>
          </w:p>
        </w:tc>
        <w:tc>
          <w:tcPr>
            <w:tcW w:w="1398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AEAEF02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75</w:t>
            </w:r>
          </w:p>
        </w:tc>
        <w:tc>
          <w:tcPr>
            <w:tcW w:w="133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1DFCF28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13</w:t>
            </w:r>
          </w:p>
        </w:tc>
        <w:tc>
          <w:tcPr>
            <w:tcW w:w="107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21B0A8C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75</w:t>
            </w:r>
          </w:p>
        </w:tc>
      </w:tr>
      <w:tr w:rsidR="001C07E5" w:rsidRPr="001C07E5" w14:paraId="3BAE337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E5010AA" w14:textId="77777777" w:rsidR="001C07E5" w:rsidRPr="001C07E5" w:rsidRDefault="001C07E5" w:rsidP="001C07E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09C3A39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4728F33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88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EC5FFC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75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C2B12D2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7DFF0B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1C07E5" w:rsidRPr="001C07E5" w14:paraId="449107E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4F960B5" w14:textId="77777777" w:rsidR="001C07E5" w:rsidRPr="001C07E5" w:rsidRDefault="001C07E5" w:rsidP="001C07E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0DFFB8A1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65AA6CC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156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EBD9D53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49625A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813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94EF16F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375</w:t>
            </w:r>
          </w:p>
        </w:tc>
      </w:tr>
      <w:tr w:rsidR="001C07E5" w:rsidRPr="001C07E5" w14:paraId="43E04AB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50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AE88422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olmogorov-Smirnov Z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521B8B6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50</w:t>
            </w:r>
          </w:p>
        </w:tc>
        <w:tc>
          <w:tcPr>
            <w:tcW w:w="1398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B7E5F9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500</w:t>
            </w:r>
          </w:p>
        </w:tc>
        <w:tc>
          <w:tcPr>
            <w:tcW w:w="133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FE62B7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250</w:t>
            </w:r>
          </w:p>
        </w:tc>
        <w:tc>
          <w:tcPr>
            <w:tcW w:w="107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1DD77A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500</w:t>
            </w:r>
          </w:p>
        </w:tc>
      </w:tr>
      <w:tr w:rsidR="001C07E5" w:rsidRPr="001C07E5" w14:paraId="7663443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5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E9F6829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symp</w:t>
            </w:r>
            <w:proofErr w:type="spellEnd"/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 Sig. (2-tailed)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46BB547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27</w:t>
            </w:r>
          </w:p>
        </w:tc>
        <w:tc>
          <w:tcPr>
            <w:tcW w:w="1398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3162A1B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2</w:t>
            </w:r>
          </w:p>
        </w:tc>
        <w:tc>
          <w:tcPr>
            <w:tcW w:w="133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45A01F6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07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C09FE09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2</w:t>
            </w:r>
          </w:p>
        </w:tc>
      </w:tr>
      <w:tr w:rsidR="001C07E5" w:rsidRPr="001C07E5" w14:paraId="76437BE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3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C382A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. Grouping Variable: group</w:t>
            </w:r>
          </w:p>
        </w:tc>
      </w:tr>
    </w:tbl>
    <w:p w14:paraId="2775C97F" w14:textId="6CBFD84A" w:rsidR="00717DDB" w:rsidRDefault="00717DDB" w:rsidP="00547A16">
      <w:pPr>
        <w:rPr>
          <w:rFonts w:hint="eastAsia"/>
        </w:rPr>
      </w:pPr>
    </w:p>
    <w:p w14:paraId="2E7106CF" w14:textId="33BD6491" w:rsidR="00717DDB" w:rsidRPr="00717DDB" w:rsidRDefault="00A203F7" w:rsidP="00717DD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30"/>
          <w:szCs w:val="30"/>
        </w:rPr>
      </w:pPr>
      <w:proofErr w:type="spellStart"/>
      <w:r w:rsidRPr="001C07E5">
        <w:rPr>
          <w:rFonts w:ascii="Times New Roman" w:hAnsi="Times New Roman" w:cs="Times New Roman"/>
          <w:b/>
          <w:bCs/>
          <w:color w:val="000000" w:themeColor="text1"/>
          <w:kern w:val="0"/>
          <w:sz w:val="30"/>
          <w:szCs w:val="30"/>
        </w:rPr>
        <w:t>Homocystine</w:t>
      </w:r>
      <w:proofErr w:type="spellEnd"/>
    </w:p>
    <w:tbl>
      <w:tblPr>
        <w:tblW w:w="64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9"/>
        <w:gridCol w:w="1323"/>
        <w:gridCol w:w="1029"/>
        <w:gridCol w:w="1245"/>
        <w:gridCol w:w="1475"/>
      </w:tblGrid>
      <w:tr w:rsidR="00717DDB" w:rsidRPr="00717DDB" w14:paraId="6010211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4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1F125C" w14:textId="77777777" w:rsidR="00717DDB" w:rsidRPr="00717DDB" w:rsidRDefault="00717DDB" w:rsidP="00717D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7DDB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Ranks</w:t>
            </w:r>
          </w:p>
        </w:tc>
      </w:tr>
      <w:tr w:rsidR="00717DDB" w:rsidRPr="00717DDB" w14:paraId="13681EB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8" w:type="dxa"/>
          </w:tcPr>
          <w:p w14:paraId="65D389F6" w14:textId="77777777" w:rsidR="00717DDB" w:rsidRPr="00717DDB" w:rsidRDefault="00717DDB" w:rsidP="00717DDB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F608B30" w14:textId="77777777" w:rsidR="00717DDB" w:rsidRPr="00717DDB" w:rsidRDefault="00717DDB" w:rsidP="00717D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7DD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35C8B510" w14:textId="77777777" w:rsidR="00717DDB" w:rsidRPr="00717DDB" w:rsidRDefault="00717DDB" w:rsidP="00717D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7DD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4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6FD6EDC4" w14:textId="77777777" w:rsidR="00717DDB" w:rsidRPr="00717DDB" w:rsidRDefault="00717DDB" w:rsidP="00717D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7DD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 Rank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36C78EF" w14:textId="77777777" w:rsidR="00717DDB" w:rsidRPr="00717DDB" w:rsidRDefault="00717DDB" w:rsidP="00717D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7DD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um of Ranks</w:t>
            </w:r>
          </w:p>
        </w:tc>
      </w:tr>
      <w:tr w:rsidR="00717DDB" w:rsidRPr="00717DDB" w14:paraId="1A9560B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C6E8382" w14:textId="77777777" w:rsidR="00717DDB" w:rsidRPr="00717DDB" w:rsidRDefault="00717DDB" w:rsidP="00717D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17DD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omocystine</w:t>
            </w:r>
            <w:proofErr w:type="spellEnd"/>
          </w:p>
        </w:tc>
        <w:tc>
          <w:tcPr>
            <w:tcW w:w="132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6B7DAD5" w14:textId="77777777" w:rsidR="00717DDB" w:rsidRPr="00717DDB" w:rsidRDefault="00717DDB" w:rsidP="00717D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7DD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52F797" w14:textId="77777777" w:rsidR="00717DDB" w:rsidRPr="00717DDB" w:rsidRDefault="00717DDB" w:rsidP="00717D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7DD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2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17F1505F" w14:textId="77777777" w:rsidR="00717DDB" w:rsidRPr="00717DDB" w:rsidRDefault="00717DDB" w:rsidP="00717D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7DD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.19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FA5114C" w14:textId="77777777" w:rsidR="00717DDB" w:rsidRPr="00717DDB" w:rsidRDefault="00717DDB" w:rsidP="00717D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7DD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38.00</w:t>
            </w:r>
          </w:p>
        </w:tc>
      </w:tr>
      <w:tr w:rsidR="00717DDB" w:rsidRPr="00717DDB" w14:paraId="1F69999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FABE042" w14:textId="77777777" w:rsidR="00717DDB" w:rsidRPr="00717DDB" w:rsidRDefault="00717DDB" w:rsidP="00717DDB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FC74262" w14:textId="77777777" w:rsidR="00717DDB" w:rsidRPr="00717DDB" w:rsidRDefault="00717DDB" w:rsidP="00717D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7DD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ute stroke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A4A6D91" w14:textId="77777777" w:rsidR="00717DDB" w:rsidRPr="00717DDB" w:rsidRDefault="00717DDB" w:rsidP="00717D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7DD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59FD7C" w14:textId="77777777" w:rsidR="00717DDB" w:rsidRPr="00717DDB" w:rsidRDefault="00717DDB" w:rsidP="00717D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7DD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8.81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5E6585" w14:textId="77777777" w:rsidR="00717DDB" w:rsidRPr="00717DDB" w:rsidRDefault="00717DDB" w:rsidP="00717D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7DD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42.00</w:t>
            </w:r>
          </w:p>
        </w:tc>
      </w:tr>
      <w:tr w:rsidR="00717DDB" w:rsidRPr="00717DDB" w14:paraId="6F71600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1366D35" w14:textId="77777777" w:rsidR="00717DDB" w:rsidRPr="00717DDB" w:rsidRDefault="00717DDB" w:rsidP="00717DDB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0084FF1" w14:textId="77777777" w:rsidR="00717DDB" w:rsidRPr="00717DDB" w:rsidRDefault="00717DDB" w:rsidP="00717D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7DD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9EF812E" w14:textId="77777777" w:rsidR="00717DDB" w:rsidRPr="00717DDB" w:rsidRDefault="00717DDB" w:rsidP="00717D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7DD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2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643B9721" w14:textId="77777777" w:rsidR="00717DDB" w:rsidRPr="00717DDB" w:rsidRDefault="00717DDB" w:rsidP="00717DD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D21A986" w14:textId="77777777" w:rsidR="00717DDB" w:rsidRPr="00717DDB" w:rsidRDefault="00717DDB" w:rsidP="00717DD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EFBE309" w14:textId="77777777" w:rsidR="00717DDB" w:rsidRPr="00717DDB" w:rsidRDefault="00717DDB" w:rsidP="00717DDB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tbl>
      <w:tblPr>
        <w:tblW w:w="34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6"/>
        <w:gridCol w:w="1367"/>
      </w:tblGrid>
      <w:tr w:rsidR="00717DDB" w:rsidRPr="00717DDB" w14:paraId="75C84788" w14:textId="77777777" w:rsidTr="001C07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41C251" w14:textId="77777777" w:rsidR="00717DDB" w:rsidRPr="00717DDB" w:rsidRDefault="00717DDB" w:rsidP="00717D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7DDB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Test </w:t>
            </w:r>
            <w:proofErr w:type="spellStart"/>
            <w:r w:rsidRPr="00717DDB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tatistics</w:t>
            </w:r>
            <w:r w:rsidRPr="00717DDB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717DDB" w:rsidRPr="00717DDB" w14:paraId="0A97E5CF" w14:textId="77777777" w:rsidTr="001C07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7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F6D2FC2" w14:textId="77777777" w:rsidR="00717DDB" w:rsidRPr="00717DDB" w:rsidRDefault="00717DDB" w:rsidP="00717DDB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3ACDF760" w14:textId="77777777" w:rsidR="00717DDB" w:rsidRPr="00717DDB" w:rsidRDefault="00717DDB" w:rsidP="00717D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17DD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omocystine</w:t>
            </w:r>
            <w:proofErr w:type="spellEnd"/>
          </w:p>
        </w:tc>
      </w:tr>
      <w:tr w:rsidR="00717DDB" w:rsidRPr="00717DDB" w14:paraId="704229B6" w14:textId="77777777" w:rsidTr="001C07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76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057F811" w14:textId="77777777" w:rsidR="00717DDB" w:rsidRPr="00717DDB" w:rsidRDefault="00717DDB" w:rsidP="00717D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7DD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ann-Whitney U</w:t>
            </w:r>
          </w:p>
        </w:tc>
        <w:tc>
          <w:tcPr>
            <w:tcW w:w="136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9D44AB0" w14:textId="77777777" w:rsidR="00717DDB" w:rsidRPr="00717DDB" w:rsidRDefault="00717DDB" w:rsidP="00717D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7DD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10.000</w:t>
            </w:r>
          </w:p>
        </w:tc>
      </w:tr>
      <w:tr w:rsidR="00717DDB" w:rsidRPr="00717DDB" w14:paraId="0071EF37" w14:textId="77777777" w:rsidTr="001C07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3547294C" w14:textId="77777777" w:rsidR="00717DDB" w:rsidRPr="00717DDB" w:rsidRDefault="00717DDB" w:rsidP="00717D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7DD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lcoxon W</w:t>
            </w:r>
          </w:p>
        </w:tc>
        <w:tc>
          <w:tcPr>
            <w:tcW w:w="13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6081DF5" w14:textId="77777777" w:rsidR="00717DDB" w:rsidRPr="00717DDB" w:rsidRDefault="00717DDB" w:rsidP="00717D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7DD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38.000</w:t>
            </w:r>
          </w:p>
        </w:tc>
      </w:tr>
      <w:tr w:rsidR="00717DDB" w:rsidRPr="00717DDB" w14:paraId="150244F3" w14:textId="77777777" w:rsidTr="001C07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76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DF2AEBA" w14:textId="77777777" w:rsidR="00717DDB" w:rsidRPr="00717DDB" w:rsidRDefault="00717DDB" w:rsidP="00717D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7DD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</w:t>
            </w:r>
          </w:p>
        </w:tc>
        <w:tc>
          <w:tcPr>
            <w:tcW w:w="13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25F3AE" w14:textId="77777777" w:rsidR="00717DDB" w:rsidRPr="00717DDB" w:rsidRDefault="00717DDB" w:rsidP="00717D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7DD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713</w:t>
            </w:r>
          </w:p>
        </w:tc>
      </w:tr>
      <w:tr w:rsidR="00717DDB" w:rsidRPr="00717DDB" w14:paraId="59754286" w14:textId="77777777" w:rsidTr="001C07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76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31BDB46" w14:textId="77777777" w:rsidR="00717DDB" w:rsidRPr="00717DDB" w:rsidRDefault="00717DDB" w:rsidP="00717D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717DD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symp</w:t>
            </w:r>
            <w:proofErr w:type="spellEnd"/>
            <w:r w:rsidRPr="00717DD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 Sig. (2-tailed)</w:t>
            </w:r>
          </w:p>
        </w:tc>
        <w:tc>
          <w:tcPr>
            <w:tcW w:w="136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EB7BA5D" w14:textId="77777777" w:rsidR="00717DDB" w:rsidRPr="00717DDB" w:rsidRDefault="00717DDB" w:rsidP="00717D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7DD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7</w:t>
            </w:r>
          </w:p>
        </w:tc>
      </w:tr>
      <w:tr w:rsidR="00717DDB" w:rsidRPr="00717DDB" w14:paraId="65DA0C20" w14:textId="77777777" w:rsidTr="001C07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85E620" w14:textId="77777777" w:rsidR="00717DDB" w:rsidRPr="00717DDB" w:rsidRDefault="00717DDB" w:rsidP="00717DDB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717DDB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. Grouping Variable: group</w:t>
            </w:r>
          </w:p>
        </w:tc>
      </w:tr>
    </w:tbl>
    <w:p w14:paraId="32FC314E" w14:textId="5E9C2AD2" w:rsidR="001C07E5" w:rsidRDefault="001C07E5" w:rsidP="001C07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45A3ABA2" wp14:editId="2248D18F">
            <wp:extent cx="5105400" cy="439102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5400" cy="4391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FC53CE" w14:textId="77777777" w:rsidR="001C07E5" w:rsidRDefault="001C07E5" w:rsidP="001C07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E27D0D6" w14:textId="6649A7CF" w:rsidR="001C07E5" w:rsidRDefault="001C07E5" w:rsidP="001C07E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2B79C9F" w14:textId="77777777" w:rsidR="001C07E5" w:rsidRDefault="001C07E5" w:rsidP="001C07E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28C36B44" w14:textId="7775339B" w:rsidR="001C07E5" w:rsidRPr="001C07E5" w:rsidRDefault="001C07E5" w:rsidP="001C07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kern w:val="0"/>
          <w:sz w:val="30"/>
          <w:szCs w:val="30"/>
        </w:rPr>
      </w:pPr>
      <w:bookmarkStart w:id="0" w:name="_GoBack"/>
      <w:proofErr w:type="spellStart"/>
      <w:r w:rsidRPr="00C14058">
        <w:rPr>
          <w:rFonts w:ascii="Times New Roman" w:hAnsi="Times New Roman" w:cs="Times New Roman" w:hint="eastAsia"/>
          <w:b/>
          <w:bCs/>
          <w:kern w:val="0"/>
          <w:sz w:val="30"/>
          <w:szCs w:val="30"/>
        </w:rPr>
        <w:t>Homocystine</w:t>
      </w:r>
      <w:proofErr w:type="spellEnd"/>
    </w:p>
    <w:tbl>
      <w:tblPr>
        <w:tblW w:w="64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9"/>
        <w:gridCol w:w="1323"/>
        <w:gridCol w:w="1029"/>
        <w:gridCol w:w="1245"/>
        <w:gridCol w:w="1475"/>
      </w:tblGrid>
      <w:tr w:rsidR="001C07E5" w:rsidRPr="001C07E5" w14:paraId="7961D710" w14:textId="77777777" w:rsidTr="001C07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44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bookmarkEnd w:id="0"/>
          <w:p w14:paraId="6BF6E2A5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Ranks</w:t>
            </w:r>
          </w:p>
        </w:tc>
      </w:tr>
      <w:tr w:rsidR="001C07E5" w:rsidRPr="001C07E5" w14:paraId="0D8E7311" w14:textId="77777777" w:rsidTr="001C07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9" w:type="dxa"/>
          </w:tcPr>
          <w:p w14:paraId="39847C38" w14:textId="77777777" w:rsidR="001C07E5" w:rsidRPr="001C07E5" w:rsidRDefault="001C07E5" w:rsidP="001C07E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A9E507A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68233E3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24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1C0D3D98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ean Rank</w:t>
            </w:r>
          </w:p>
        </w:tc>
        <w:tc>
          <w:tcPr>
            <w:tcW w:w="147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300B78D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um of Ranks</w:t>
            </w:r>
          </w:p>
        </w:tc>
      </w:tr>
      <w:tr w:rsidR="001C07E5" w:rsidRPr="001C07E5" w14:paraId="19BE6981" w14:textId="77777777" w:rsidTr="001C07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9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CE11AA9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omocystine</w:t>
            </w:r>
            <w:proofErr w:type="spellEnd"/>
          </w:p>
        </w:tc>
        <w:tc>
          <w:tcPr>
            <w:tcW w:w="132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2C883CF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29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17581CD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2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4017B00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6.19</w:t>
            </w:r>
          </w:p>
        </w:tc>
        <w:tc>
          <w:tcPr>
            <w:tcW w:w="147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D88DA3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38.00</w:t>
            </w:r>
          </w:p>
        </w:tc>
      </w:tr>
      <w:tr w:rsidR="001C07E5" w:rsidRPr="001C07E5" w14:paraId="6F5EBADC" w14:textId="77777777" w:rsidTr="001C07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8E231B0" w14:textId="77777777" w:rsidR="001C07E5" w:rsidRPr="001C07E5" w:rsidRDefault="001C07E5" w:rsidP="001C07E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898ECC6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ute stroke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DC05ED6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2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03420F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8.81</w:t>
            </w:r>
          </w:p>
        </w:tc>
        <w:tc>
          <w:tcPr>
            <w:tcW w:w="147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0A1F48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242.00</w:t>
            </w:r>
          </w:p>
        </w:tc>
      </w:tr>
      <w:tr w:rsidR="001C07E5" w:rsidRPr="001C07E5" w14:paraId="3624838B" w14:textId="77777777" w:rsidTr="001C07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9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033827C" w14:textId="77777777" w:rsidR="001C07E5" w:rsidRPr="001C07E5" w:rsidRDefault="001C07E5" w:rsidP="001C07E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3218C8F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29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91A4F05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2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156636F" w14:textId="77777777" w:rsidR="001C07E5" w:rsidRPr="001C07E5" w:rsidRDefault="001C07E5" w:rsidP="001C07E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5A317363" w14:textId="77777777" w:rsidR="001C07E5" w:rsidRPr="001C07E5" w:rsidRDefault="001C07E5" w:rsidP="001C07E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7A059A9D" w14:textId="77777777" w:rsidR="001C07E5" w:rsidRPr="001C07E5" w:rsidRDefault="001C07E5" w:rsidP="001C07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344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76"/>
        <w:gridCol w:w="1367"/>
      </w:tblGrid>
      <w:tr w:rsidR="001C07E5" w:rsidRPr="001C07E5" w14:paraId="37FEC79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9689A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Test </w:t>
            </w:r>
            <w:proofErr w:type="spellStart"/>
            <w:r w:rsidRPr="001C07E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tatistics</w:t>
            </w:r>
            <w:r w:rsidRPr="001C07E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1C07E5" w:rsidRPr="001C07E5" w14:paraId="3DC960C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443CD2E9" w14:textId="77777777" w:rsidR="001C07E5" w:rsidRPr="001C07E5" w:rsidRDefault="001C07E5" w:rsidP="001C07E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7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C741EAA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omocystine</w:t>
            </w:r>
            <w:proofErr w:type="spellEnd"/>
          </w:p>
        </w:tc>
      </w:tr>
      <w:tr w:rsidR="001C07E5" w:rsidRPr="001C07E5" w14:paraId="7EAA919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192D0C3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ann-Whitney U</w:t>
            </w:r>
          </w:p>
        </w:tc>
        <w:tc>
          <w:tcPr>
            <w:tcW w:w="1367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5FCF90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10.000</w:t>
            </w:r>
          </w:p>
        </w:tc>
      </w:tr>
      <w:tr w:rsidR="001C07E5" w:rsidRPr="001C07E5" w14:paraId="16926F0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709F41BD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ilcoxon W</w:t>
            </w:r>
          </w:p>
        </w:tc>
        <w:tc>
          <w:tcPr>
            <w:tcW w:w="13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A9D663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838.000</w:t>
            </w:r>
          </w:p>
        </w:tc>
      </w:tr>
      <w:tr w:rsidR="001C07E5" w:rsidRPr="001C07E5" w14:paraId="0A6153D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AB94771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Z</w:t>
            </w:r>
          </w:p>
        </w:tc>
        <w:tc>
          <w:tcPr>
            <w:tcW w:w="1367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F677DF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713</w:t>
            </w:r>
          </w:p>
        </w:tc>
      </w:tr>
      <w:tr w:rsidR="001C07E5" w:rsidRPr="001C07E5" w14:paraId="40625FF2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2DB4BC8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symp</w:t>
            </w:r>
            <w:proofErr w:type="spellEnd"/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 Sig. (2-tailed)</w:t>
            </w:r>
          </w:p>
        </w:tc>
        <w:tc>
          <w:tcPr>
            <w:tcW w:w="1367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41F71EB8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7</w:t>
            </w:r>
          </w:p>
        </w:tc>
      </w:tr>
      <w:tr w:rsidR="001C07E5" w:rsidRPr="001C07E5" w14:paraId="5452E1E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4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079E5C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. Grouping Variable: group</w:t>
            </w:r>
          </w:p>
        </w:tc>
      </w:tr>
    </w:tbl>
    <w:p w14:paraId="0AB204E9" w14:textId="77777777" w:rsidR="001C07E5" w:rsidRPr="001C07E5" w:rsidRDefault="001C07E5" w:rsidP="001C07E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3A550819" w14:textId="77777777" w:rsidR="001C07E5" w:rsidRPr="001C07E5" w:rsidRDefault="001C07E5" w:rsidP="001C07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3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68"/>
        <w:gridCol w:w="1322"/>
        <w:gridCol w:w="1030"/>
      </w:tblGrid>
      <w:tr w:rsidR="001C07E5" w:rsidRPr="001C07E5" w14:paraId="724A7137" w14:textId="77777777" w:rsidTr="001C07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247FDF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Frequencies</w:t>
            </w:r>
          </w:p>
        </w:tc>
      </w:tr>
      <w:tr w:rsidR="001C07E5" w:rsidRPr="001C07E5" w14:paraId="61EB60B0" w14:textId="77777777" w:rsidTr="001C07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8" w:type="dxa"/>
          </w:tcPr>
          <w:p w14:paraId="2CE637B4" w14:textId="77777777" w:rsidR="001C07E5" w:rsidRPr="001C07E5" w:rsidRDefault="001C07E5" w:rsidP="001C07E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single" w:sz="16" w:space="0" w:color="000000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6F3BD73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roup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FB79C14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</w:tr>
      <w:tr w:rsidR="001C07E5" w:rsidRPr="001C07E5" w14:paraId="77B0F968" w14:textId="77777777" w:rsidTr="001C07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DE92D56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omocystine</w:t>
            </w:r>
            <w:proofErr w:type="spellEnd"/>
          </w:p>
        </w:tc>
        <w:tc>
          <w:tcPr>
            <w:tcW w:w="132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57CF737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ntrol</w:t>
            </w:r>
          </w:p>
        </w:tc>
        <w:tc>
          <w:tcPr>
            <w:tcW w:w="103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24AA94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1C07E5" w:rsidRPr="001C07E5" w14:paraId="7811BAC0" w14:textId="77777777" w:rsidTr="001C07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B5CFE8B" w14:textId="77777777" w:rsidR="001C07E5" w:rsidRPr="001C07E5" w:rsidRDefault="001C07E5" w:rsidP="001C07E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99E0CC4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cute stroke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F5C6EC1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2</w:t>
            </w:r>
          </w:p>
        </w:tc>
      </w:tr>
      <w:tr w:rsidR="001C07E5" w:rsidRPr="001C07E5" w14:paraId="146D4AC8" w14:textId="77777777" w:rsidTr="001C07E5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36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B365361" w14:textId="77777777" w:rsidR="001C07E5" w:rsidRPr="001C07E5" w:rsidRDefault="001C07E5" w:rsidP="001C07E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E29A55A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103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2EB943DD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64</w:t>
            </w:r>
          </w:p>
        </w:tc>
      </w:tr>
    </w:tbl>
    <w:p w14:paraId="253EE544" w14:textId="77777777" w:rsidR="001C07E5" w:rsidRPr="001C07E5" w:rsidRDefault="001C07E5" w:rsidP="001C07E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491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5"/>
        <w:gridCol w:w="1106"/>
        <w:gridCol w:w="1368"/>
      </w:tblGrid>
      <w:tr w:rsidR="001C07E5" w:rsidRPr="001C07E5" w14:paraId="62EB5DA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EE2416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Test </w:t>
            </w:r>
            <w:proofErr w:type="spellStart"/>
            <w:r w:rsidRPr="001C07E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tatistics</w:t>
            </w:r>
            <w:r w:rsidRPr="001C07E5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1C07E5" w:rsidRPr="001C07E5" w14:paraId="4746EF9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5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A74744E" w14:textId="77777777" w:rsidR="001C07E5" w:rsidRPr="001C07E5" w:rsidRDefault="001C07E5" w:rsidP="001C07E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6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609ECDB8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omocystine</w:t>
            </w:r>
            <w:proofErr w:type="spellEnd"/>
          </w:p>
        </w:tc>
      </w:tr>
      <w:tr w:rsidR="001C07E5" w:rsidRPr="001C07E5" w14:paraId="37EE484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0761AB2E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ost Extreme Differences</w:t>
            </w:r>
          </w:p>
        </w:tc>
        <w:tc>
          <w:tcPr>
            <w:tcW w:w="110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8F0AFD8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bsolute</w:t>
            </w:r>
          </w:p>
        </w:tc>
        <w:tc>
          <w:tcPr>
            <w:tcW w:w="1368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96CAC8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75</w:t>
            </w:r>
          </w:p>
        </w:tc>
      </w:tr>
      <w:tr w:rsidR="001C07E5" w:rsidRPr="001C07E5" w14:paraId="2E2A5CC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B579BAB" w14:textId="77777777" w:rsidR="001C07E5" w:rsidRPr="001C07E5" w:rsidRDefault="001C07E5" w:rsidP="001C07E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AFBBAB8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36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372F9D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75</w:t>
            </w:r>
          </w:p>
        </w:tc>
      </w:tr>
      <w:tr w:rsidR="001C07E5" w:rsidRPr="001C07E5" w14:paraId="5818EAE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4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2A36D1E2" w14:textId="77777777" w:rsidR="001C07E5" w:rsidRPr="001C07E5" w:rsidRDefault="001C07E5" w:rsidP="001C07E5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41E816D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136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1580085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1C07E5" w:rsidRPr="001C07E5" w14:paraId="2C982C5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50" w:type="dxa"/>
            <w:gridSpan w:val="2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4EF93C45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Kolmogorov-Smirnov Z</w:t>
            </w:r>
          </w:p>
        </w:tc>
        <w:tc>
          <w:tcPr>
            <w:tcW w:w="1368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A8A096B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500</w:t>
            </w:r>
          </w:p>
        </w:tc>
      </w:tr>
      <w:tr w:rsidR="001C07E5" w:rsidRPr="001C07E5" w14:paraId="23A99EB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55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4EA7AC5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symp</w:t>
            </w:r>
            <w:proofErr w:type="spellEnd"/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 Sig. (2-tailed)</w:t>
            </w:r>
          </w:p>
        </w:tc>
        <w:tc>
          <w:tcPr>
            <w:tcW w:w="1368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274BDFF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22</w:t>
            </w:r>
          </w:p>
        </w:tc>
      </w:tr>
      <w:tr w:rsidR="001C07E5" w:rsidRPr="001C07E5" w14:paraId="1FDA94B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9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3B1D29" w14:textId="77777777" w:rsidR="001C07E5" w:rsidRPr="001C07E5" w:rsidRDefault="001C07E5" w:rsidP="001C07E5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C07E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. Grouping Variable: group</w:t>
            </w:r>
          </w:p>
        </w:tc>
      </w:tr>
    </w:tbl>
    <w:p w14:paraId="1F875299" w14:textId="1C0EEF2B" w:rsidR="001C07E5" w:rsidRDefault="001C07E5" w:rsidP="001C07E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3FA018B" w14:textId="2919D876" w:rsidR="001C07E5" w:rsidRDefault="001C07E5" w:rsidP="001C07E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F91EBBA" w14:textId="7C0D15A2" w:rsidR="001C07E5" w:rsidRDefault="001C07E5" w:rsidP="001C07E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D03EA9B" w14:textId="3A4BEE70" w:rsidR="001C07E5" w:rsidRDefault="001C07E5" w:rsidP="001C07E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E070606" w14:textId="77777777" w:rsidR="001C07E5" w:rsidRPr="001C07E5" w:rsidRDefault="001C07E5" w:rsidP="001C07E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3FDA97CC" w14:textId="7E8B4E04" w:rsidR="001C07E5" w:rsidRPr="001C07E5" w:rsidRDefault="001C07E5" w:rsidP="001C07E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bCs/>
          <w:kern w:val="0"/>
          <w:sz w:val="32"/>
          <w:szCs w:val="32"/>
        </w:rPr>
      </w:pPr>
      <w:r w:rsidRPr="001C07E5">
        <w:rPr>
          <w:rFonts w:ascii="Times New Roman" w:hAnsi="Times New Roman" w:cs="Times New Roman" w:hint="eastAsia"/>
          <w:b/>
          <w:bCs/>
          <w:kern w:val="0"/>
          <w:sz w:val="32"/>
          <w:szCs w:val="32"/>
        </w:rPr>
        <w:lastRenderedPageBreak/>
        <w:t>Age</w:t>
      </w:r>
    </w:p>
    <w:p w14:paraId="2735F0C4" w14:textId="77777777" w:rsidR="001C07E5" w:rsidRPr="001C07E5" w:rsidRDefault="001C07E5" w:rsidP="001C07E5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08DDC946" w14:textId="7FB6FA0B" w:rsidR="00717DDB" w:rsidRDefault="00D5407D" w:rsidP="00547A16">
      <w:r>
        <w:rPr>
          <w:noProof/>
        </w:rPr>
        <w:drawing>
          <wp:inline distT="0" distB="0" distL="0" distR="0" wp14:anchorId="0D1D1F81" wp14:editId="6B9AB90A">
            <wp:extent cx="5974080" cy="1950720"/>
            <wp:effectExtent l="0" t="0" r="762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74080" cy="1950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A37248" w14:textId="7E63F86A" w:rsidR="00D5407D" w:rsidRDefault="00D5407D" w:rsidP="00547A16"/>
    <w:p w14:paraId="0E210049" w14:textId="2314B455" w:rsidR="00D5407D" w:rsidRDefault="00D5407D" w:rsidP="00547A16">
      <w:pPr>
        <w:rPr>
          <w:rFonts w:hint="eastAsia"/>
        </w:rPr>
      </w:pPr>
    </w:p>
    <w:p w14:paraId="6C56E31D" w14:textId="4674C4A8" w:rsidR="00D5407D" w:rsidRPr="00D5407D" w:rsidRDefault="00C14058" w:rsidP="00547A16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lncRNA-</w:t>
      </w:r>
      <w:r w:rsidR="00D5407D" w:rsidRPr="00D5407D">
        <w:rPr>
          <w:rFonts w:ascii="Times New Roman" w:hAnsi="Times New Roman" w:cs="Times New Roman"/>
          <w:b/>
          <w:bCs/>
          <w:sz w:val="30"/>
          <w:szCs w:val="30"/>
        </w:rPr>
        <w:t xml:space="preserve">AC136007.2 </w:t>
      </w:r>
    </w:p>
    <w:p w14:paraId="41301B39" w14:textId="3E606DD1" w:rsidR="00D5407D" w:rsidRDefault="00D5407D" w:rsidP="00547A16">
      <w:r>
        <w:rPr>
          <w:noProof/>
        </w:rPr>
        <w:drawing>
          <wp:inline distT="0" distB="0" distL="0" distR="0" wp14:anchorId="1DBE5371" wp14:editId="2993D943">
            <wp:extent cx="4457143" cy="2952381"/>
            <wp:effectExtent l="0" t="0" r="635" b="63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57143" cy="29523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1D268" w14:textId="5B552C3C" w:rsidR="00D5407D" w:rsidRDefault="00D5407D" w:rsidP="00547A16">
      <w:r>
        <w:rPr>
          <w:noProof/>
        </w:rPr>
        <w:lastRenderedPageBreak/>
        <w:drawing>
          <wp:inline distT="0" distB="0" distL="0" distR="0" wp14:anchorId="3DD4971C" wp14:editId="1FB5ED9B">
            <wp:extent cx="3876190" cy="3390476"/>
            <wp:effectExtent l="0" t="0" r="0" b="63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876190" cy="3390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8EEAD2" w14:textId="7307D814" w:rsidR="00D5407D" w:rsidRDefault="00D5407D" w:rsidP="00547A16"/>
    <w:p w14:paraId="0EF95993" w14:textId="0EEE1BDF" w:rsidR="00D5407D" w:rsidRDefault="00D5407D" w:rsidP="00547A16"/>
    <w:p w14:paraId="5FAFE7B7" w14:textId="7A595009" w:rsidR="00D5407D" w:rsidRDefault="00D5407D" w:rsidP="00547A16"/>
    <w:p w14:paraId="4F607370" w14:textId="4A673657" w:rsidR="00D5407D" w:rsidRDefault="00C14058" w:rsidP="00547A16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rFonts w:ascii="Times New Roman" w:hAnsi="Times New Roman" w:cs="Times New Roman"/>
          <w:b/>
          <w:bCs/>
          <w:sz w:val="30"/>
          <w:szCs w:val="30"/>
        </w:rPr>
        <w:t>lncRNA-</w:t>
      </w:r>
      <w:r w:rsidR="00D5407D" w:rsidRPr="00D5407D">
        <w:rPr>
          <w:rFonts w:ascii="Times New Roman" w:hAnsi="Times New Roman" w:cs="Times New Roman"/>
          <w:b/>
          <w:bCs/>
          <w:sz w:val="30"/>
          <w:szCs w:val="30"/>
        </w:rPr>
        <w:t>C14orf64</w:t>
      </w:r>
    </w:p>
    <w:p w14:paraId="09BA9931" w14:textId="77777777" w:rsidR="00D5407D" w:rsidRPr="00D5407D" w:rsidRDefault="00D5407D" w:rsidP="00547A16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6B3B87DF" w14:textId="576F2512" w:rsidR="00D5407D" w:rsidRDefault="00D5407D" w:rsidP="00547A16">
      <w:r>
        <w:rPr>
          <w:noProof/>
        </w:rPr>
        <w:drawing>
          <wp:inline distT="0" distB="0" distL="0" distR="0" wp14:anchorId="1182242A" wp14:editId="48B20B3E">
            <wp:extent cx="4152381" cy="3390476"/>
            <wp:effectExtent l="0" t="0" r="635" b="6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152381" cy="33904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EDFD3A" w14:textId="3402F511" w:rsidR="00D5407D" w:rsidRDefault="00D5407D" w:rsidP="00547A16">
      <w:r>
        <w:rPr>
          <w:noProof/>
        </w:rPr>
        <w:lastRenderedPageBreak/>
        <w:drawing>
          <wp:inline distT="0" distB="0" distL="0" distR="0" wp14:anchorId="3A0A75CC" wp14:editId="33BADB19">
            <wp:extent cx="3474000" cy="3240000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474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492D3" w14:textId="16E9566C" w:rsidR="00A05449" w:rsidRDefault="00A05449" w:rsidP="00547A16"/>
    <w:p w14:paraId="10A5334C" w14:textId="2CAD97B8" w:rsidR="00A05449" w:rsidRPr="00A05449" w:rsidRDefault="00A05449" w:rsidP="00547A16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1AA22EA9" w14:textId="2DACE77E" w:rsidR="00A05449" w:rsidRPr="00A05449" w:rsidRDefault="00A05449" w:rsidP="00547A16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A05449">
        <w:rPr>
          <w:rFonts w:ascii="Times New Roman" w:hAnsi="Times New Roman" w:cs="Times New Roman"/>
          <w:b/>
          <w:bCs/>
          <w:sz w:val="30"/>
          <w:szCs w:val="30"/>
        </w:rPr>
        <w:t xml:space="preserve">Gender </w:t>
      </w:r>
    </w:p>
    <w:p w14:paraId="14DDE0CC" w14:textId="77777777" w:rsidR="00A05449" w:rsidRDefault="00A05449" w:rsidP="00547A16">
      <w:pPr>
        <w:rPr>
          <w:rFonts w:hint="eastAsia"/>
        </w:rPr>
      </w:pPr>
    </w:p>
    <w:p w14:paraId="4835C5A9" w14:textId="22742B38" w:rsidR="00A05449" w:rsidRDefault="00A05449" w:rsidP="00547A16">
      <w:pPr>
        <w:rPr>
          <w:rFonts w:hint="eastAsia"/>
        </w:rPr>
      </w:pPr>
      <w:r>
        <w:rPr>
          <w:noProof/>
        </w:rPr>
        <w:drawing>
          <wp:inline distT="0" distB="0" distL="0" distR="0" wp14:anchorId="2F819F67" wp14:editId="1F05B64C">
            <wp:extent cx="3729600" cy="2880000"/>
            <wp:effectExtent l="0" t="0" r="444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7296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F2A35" w14:textId="1031BA60" w:rsidR="00A05449" w:rsidRDefault="00A05449" w:rsidP="00547A16">
      <w:pPr>
        <w:rPr>
          <w:rFonts w:hint="eastAsia"/>
        </w:rPr>
      </w:pPr>
    </w:p>
    <w:p w14:paraId="2E203F6F" w14:textId="7E58F318" w:rsidR="00A05449" w:rsidRDefault="00A05449" w:rsidP="00547A16">
      <w:r>
        <w:rPr>
          <w:noProof/>
        </w:rPr>
        <w:lastRenderedPageBreak/>
        <w:drawing>
          <wp:inline distT="0" distB="0" distL="0" distR="0" wp14:anchorId="2E7B0062" wp14:editId="392F4053">
            <wp:extent cx="5292000" cy="3240000"/>
            <wp:effectExtent l="0" t="0" r="4445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92000" cy="324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2DD99" w14:textId="413AFE02" w:rsidR="00A05449" w:rsidRPr="00A05449" w:rsidRDefault="00A05449" w:rsidP="00547A16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0F2F5843" w14:textId="12FF4475" w:rsidR="00A05449" w:rsidRDefault="00A05449" w:rsidP="00547A16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A05449">
        <w:rPr>
          <w:rFonts w:ascii="Times New Roman" w:hAnsi="Times New Roman" w:cs="Times New Roman"/>
          <w:b/>
          <w:bCs/>
          <w:sz w:val="30"/>
          <w:szCs w:val="30"/>
        </w:rPr>
        <w:t>Hypertension</w:t>
      </w:r>
    </w:p>
    <w:p w14:paraId="65F1EB8F" w14:textId="77777777" w:rsidR="00A05449" w:rsidRDefault="00A05449" w:rsidP="00547A16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68D03377" w14:textId="0E3620C2" w:rsidR="00A05449" w:rsidRDefault="00A05449" w:rsidP="00547A16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noProof/>
        </w:rPr>
        <w:drawing>
          <wp:inline distT="0" distB="0" distL="0" distR="0" wp14:anchorId="1CD8E69B" wp14:editId="48137C9C">
            <wp:extent cx="3761905" cy="2885714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761905" cy="28857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37DDB" w14:textId="154E1DA5" w:rsidR="00A05449" w:rsidRDefault="00A05449" w:rsidP="00547A16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noProof/>
        </w:rPr>
        <w:lastRenderedPageBreak/>
        <w:drawing>
          <wp:inline distT="0" distB="0" distL="0" distR="0" wp14:anchorId="24E050C6" wp14:editId="4004DAE3">
            <wp:extent cx="5974080" cy="3808730"/>
            <wp:effectExtent l="0" t="0" r="7620" b="127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74080" cy="380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DC766D" w14:textId="77777777" w:rsidR="00A05449" w:rsidRDefault="00A05449" w:rsidP="00547A16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70D3FAFC" w14:textId="08B7F5EA" w:rsidR="00A05449" w:rsidRDefault="00A05449" w:rsidP="00547A16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A05449">
        <w:rPr>
          <w:rFonts w:ascii="Times New Roman" w:hAnsi="Times New Roman" w:cs="Times New Roman"/>
          <w:b/>
          <w:bCs/>
          <w:sz w:val="30"/>
          <w:szCs w:val="30"/>
        </w:rPr>
        <w:t>Diabetes mellitus</w:t>
      </w:r>
    </w:p>
    <w:p w14:paraId="1461BBF8" w14:textId="34F1448B" w:rsidR="00A05449" w:rsidRDefault="00A05449" w:rsidP="00547A16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noProof/>
        </w:rPr>
        <w:drawing>
          <wp:inline distT="0" distB="0" distL="0" distR="0" wp14:anchorId="1A69D1B8" wp14:editId="689F40CE">
            <wp:extent cx="3847619" cy="2847619"/>
            <wp:effectExtent l="0" t="0" r="635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847619" cy="28476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DF64E2" w14:textId="632E0A84" w:rsidR="00C14058" w:rsidRDefault="00C14058" w:rsidP="00547A16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785650AD" w14:textId="3922C3B1" w:rsidR="00C14058" w:rsidRDefault="00C14058" w:rsidP="00547A16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noProof/>
        </w:rPr>
        <w:lastRenderedPageBreak/>
        <w:drawing>
          <wp:inline distT="0" distB="0" distL="0" distR="0" wp14:anchorId="7F2062BF" wp14:editId="574CD20B">
            <wp:extent cx="5974080" cy="3726180"/>
            <wp:effectExtent l="0" t="0" r="7620" b="762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74080" cy="3726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BA3306" w14:textId="7066EACB" w:rsidR="00C14058" w:rsidRDefault="00C14058" w:rsidP="00547A16">
      <w:pPr>
        <w:rPr>
          <w:rFonts w:ascii="Times New Roman" w:hAnsi="Times New Roman" w:cs="Times New Roman"/>
          <w:b/>
          <w:bCs/>
          <w:sz w:val="30"/>
          <w:szCs w:val="30"/>
        </w:rPr>
      </w:pPr>
      <w:r w:rsidRPr="00C14058">
        <w:rPr>
          <w:rFonts w:ascii="Times New Roman" w:hAnsi="Times New Roman" w:cs="Times New Roman"/>
          <w:b/>
          <w:bCs/>
          <w:sz w:val="30"/>
          <w:szCs w:val="30"/>
        </w:rPr>
        <w:t>Hyperlipidemia</w:t>
      </w:r>
    </w:p>
    <w:p w14:paraId="374A5BF7" w14:textId="03F4EDFA" w:rsidR="00C14058" w:rsidRDefault="00C14058" w:rsidP="00547A16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noProof/>
        </w:rPr>
        <w:drawing>
          <wp:inline distT="0" distB="0" distL="0" distR="0" wp14:anchorId="622D7C76" wp14:editId="060C95C2">
            <wp:extent cx="3895238" cy="2857143"/>
            <wp:effectExtent l="0" t="0" r="0" b="635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895238" cy="285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5A50A2" w14:textId="4C6E936D" w:rsidR="00C14058" w:rsidRDefault="00C14058" w:rsidP="00547A16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491A97B6" w14:textId="6157A377" w:rsidR="00C14058" w:rsidRDefault="00C14058" w:rsidP="00547A16">
      <w:pPr>
        <w:rPr>
          <w:rFonts w:ascii="Times New Roman" w:hAnsi="Times New Roman" w:cs="Times New Roman"/>
          <w:b/>
          <w:bCs/>
          <w:sz w:val="30"/>
          <w:szCs w:val="30"/>
        </w:rPr>
      </w:pPr>
      <w:r>
        <w:rPr>
          <w:noProof/>
        </w:rPr>
        <w:lastRenderedPageBreak/>
        <w:drawing>
          <wp:inline distT="0" distB="0" distL="0" distR="0" wp14:anchorId="756DE307" wp14:editId="1817BA6D">
            <wp:extent cx="5974080" cy="4041140"/>
            <wp:effectExtent l="0" t="0" r="762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74080" cy="4041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26EB16" w14:textId="26462902" w:rsidR="00C14058" w:rsidRDefault="00C14058" w:rsidP="00547A16">
      <w:pPr>
        <w:rPr>
          <w:rFonts w:ascii="Times New Roman" w:hAnsi="Times New Roman" w:cs="Times New Roman"/>
          <w:b/>
          <w:bCs/>
          <w:sz w:val="30"/>
          <w:szCs w:val="30"/>
        </w:rPr>
      </w:pPr>
    </w:p>
    <w:p w14:paraId="6C9FFEAD" w14:textId="77777777" w:rsidR="00C14058" w:rsidRPr="00A05449" w:rsidRDefault="00C14058" w:rsidP="00547A16">
      <w:pPr>
        <w:rPr>
          <w:rFonts w:ascii="Times New Roman" w:hAnsi="Times New Roman" w:cs="Times New Roman" w:hint="eastAsia"/>
          <w:b/>
          <w:bCs/>
          <w:sz w:val="30"/>
          <w:szCs w:val="30"/>
        </w:rPr>
      </w:pPr>
    </w:p>
    <w:sectPr w:rsidR="00C14058" w:rsidRPr="00A05449" w:rsidSect="00207541">
      <w:pgSz w:w="12242" w:h="15842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C4A2AB" w14:textId="77777777" w:rsidR="00CF12D0" w:rsidRDefault="00CF12D0" w:rsidP="00547A16">
      <w:r>
        <w:separator/>
      </w:r>
    </w:p>
  </w:endnote>
  <w:endnote w:type="continuationSeparator" w:id="0">
    <w:p w14:paraId="4816E478" w14:textId="77777777" w:rsidR="00CF12D0" w:rsidRDefault="00CF12D0" w:rsidP="00547A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4D8801" w14:textId="77777777" w:rsidR="00CF12D0" w:rsidRDefault="00CF12D0" w:rsidP="00547A16">
      <w:r>
        <w:separator/>
      </w:r>
    </w:p>
  </w:footnote>
  <w:footnote w:type="continuationSeparator" w:id="0">
    <w:p w14:paraId="0DDAB6BB" w14:textId="77777777" w:rsidR="00CF12D0" w:rsidRDefault="00CF12D0" w:rsidP="00547A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BD5"/>
    <w:rsid w:val="001C07E5"/>
    <w:rsid w:val="00452BD5"/>
    <w:rsid w:val="00547A16"/>
    <w:rsid w:val="00717DDB"/>
    <w:rsid w:val="00943D8D"/>
    <w:rsid w:val="00A05449"/>
    <w:rsid w:val="00A203F7"/>
    <w:rsid w:val="00C14058"/>
    <w:rsid w:val="00CF12D0"/>
    <w:rsid w:val="00D5407D"/>
    <w:rsid w:val="00FF1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046039"/>
  <w15:chartTrackingRefBased/>
  <w15:docId w15:val="{808EA5BD-3991-4633-BB53-CE882B0B0A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7A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7A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7A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7A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0</TotalTime>
  <Pages>10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enghua</dc:creator>
  <cp:keywords/>
  <dc:description/>
  <cp:lastModifiedBy>lishenghua</cp:lastModifiedBy>
  <cp:revision>3</cp:revision>
  <dcterms:created xsi:type="dcterms:W3CDTF">2019-10-29T03:12:00Z</dcterms:created>
  <dcterms:modified xsi:type="dcterms:W3CDTF">2019-10-29T08:05:00Z</dcterms:modified>
</cp:coreProperties>
</file>